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59769" w14:textId="507F89ED" w:rsidR="00E7370D" w:rsidRPr="00F23D4E" w:rsidRDefault="007E6D3B" w:rsidP="00E7370D">
      <w:pPr>
        <w:rPr>
          <w:b/>
        </w:rPr>
      </w:pPr>
      <w:r>
        <w:rPr>
          <w:b/>
        </w:rPr>
        <w:t>S1 Table</w:t>
      </w:r>
      <w:r w:rsidR="00E7370D" w:rsidRPr="00F23D4E">
        <w:rPr>
          <w:b/>
        </w:rPr>
        <w:t xml:space="preserve">. </w:t>
      </w:r>
      <w:r w:rsidR="00E7370D" w:rsidRPr="00F23D4E">
        <w:t xml:space="preserve">Sensitivity Analysis of Pittsburgh Sleep Quality Index Scores at Visit 4 by </w:t>
      </w:r>
      <w:proofErr w:type="spellStart"/>
      <w:r w:rsidR="00E7370D" w:rsidRPr="00F23D4E">
        <w:t>Hyperkyphosis</w:t>
      </w:r>
      <w:proofErr w:type="spellEnd"/>
      <w:r w:rsidR="00E7370D" w:rsidRPr="00F23D4E">
        <w:t xml:space="preserve"> Status (N=1,607)</w:t>
      </w:r>
    </w:p>
    <w:tbl>
      <w:tblPr>
        <w:tblW w:w="10008" w:type="dxa"/>
        <w:tblLayout w:type="fixed"/>
        <w:tblLook w:val="04A0" w:firstRow="1" w:lastRow="0" w:firstColumn="1" w:lastColumn="0" w:noHBand="0" w:noVBand="1"/>
      </w:tblPr>
      <w:tblGrid>
        <w:gridCol w:w="2504"/>
        <w:gridCol w:w="1654"/>
        <w:gridCol w:w="1800"/>
        <w:gridCol w:w="1980"/>
        <w:gridCol w:w="2070"/>
      </w:tblGrid>
      <w:tr w:rsidR="00E7370D" w:rsidRPr="00F23D4E" w14:paraId="51316F3B" w14:textId="77777777" w:rsidTr="004D4936"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61CE58DB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33AEDD" w14:textId="77777777" w:rsidR="00E7370D" w:rsidRPr="00F23D4E" w:rsidRDefault="00E7370D" w:rsidP="004D4936">
            <w:pPr>
              <w:jc w:val="center"/>
              <w:rPr>
                <w:rFonts w:eastAsia="Calibri"/>
                <w:b/>
                <w:u w:val="single"/>
              </w:rPr>
            </w:pPr>
            <w:proofErr w:type="spellStart"/>
            <w:r w:rsidRPr="00F23D4E">
              <w:rPr>
                <w:rFonts w:eastAsia="Calibri"/>
                <w:b/>
                <w:u w:val="single"/>
              </w:rPr>
              <w:t>Hyperkyphosis</w:t>
            </w:r>
            <w:proofErr w:type="spellEnd"/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C81DF1" w14:textId="77777777" w:rsidR="00E7370D" w:rsidRPr="00F23D4E" w:rsidRDefault="00E7370D" w:rsidP="004D4936">
            <w:pPr>
              <w:jc w:val="center"/>
              <w:rPr>
                <w:rFonts w:eastAsia="Calibri"/>
                <w:b/>
                <w:u w:val="single"/>
              </w:rPr>
            </w:pPr>
            <w:r w:rsidRPr="00F23D4E">
              <w:rPr>
                <w:rFonts w:eastAsia="Calibri"/>
                <w:b/>
                <w:u w:val="single"/>
              </w:rPr>
              <w:t>Comparison</w:t>
            </w:r>
          </w:p>
        </w:tc>
      </w:tr>
      <w:tr w:rsidR="00E7370D" w:rsidRPr="00F23D4E" w14:paraId="4D414172" w14:textId="77777777" w:rsidTr="004D4936"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70850B9D" w14:textId="77777777" w:rsidR="00E7370D" w:rsidRPr="00F23D4E" w:rsidRDefault="00E7370D" w:rsidP="004D4936">
            <w:pPr>
              <w:rPr>
                <w:rFonts w:eastAsia="Calibri"/>
                <w:b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</w:tcPr>
          <w:p w14:paraId="3B1B766E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 xml:space="preserve"> Normal</w:t>
            </w:r>
          </w:p>
          <w:p w14:paraId="279B1F1F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Mean (S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505B4D8" w14:textId="77777777" w:rsidR="00E7370D" w:rsidRPr="00F23D4E" w:rsidRDefault="00E7370D" w:rsidP="004D4936">
            <w:pPr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Hyperkyphotic</w:t>
            </w:r>
          </w:p>
          <w:p w14:paraId="46F76802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Mean (SD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C5DEEA5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Bivariate</w:t>
            </w:r>
          </w:p>
          <w:p w14:paraId="5A98E238" w14:textId="77777777" w:rsidR="00E7370D" w:rsidRPr="00F23D4E" w:rsidRDefault="00E7370D" w:rsidP="004D4936">
            <w:pPr>
              <w:jc w:val="center"/>
              <w:rPr>
                <w:rFonts w:eastAsia="Calibri"/>
                <w:b/>
                <w:vertAlign w:val="superscript"/>
              </w:rPr>
            </w:pPr>
            <w:r w:rsidRPr="00F23D4E">
              <w:t>β</w:t>
            </w:r>
            <w:r w:rsidRPr="00F23D4E">
              <w:rPr>
                <w:rFonts w:eastAsia="Calibri"/>
                <w:b/>
              </w:rPr>
              <w:t xml:space="preserve"> (95% CI)</w:t>
            </w:r>
            <w:r w:rsidRPr="00F23D4E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362B539D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Adjusted for Age</w:t>
            </w:r>
          </w:p>
          <w:p w14:paraId="37337CA3" w14:textId="77777777" w:rsidR="00E7370D" w:rsidRPr="00F23D4E" w:rsidRDefault="00E7370D" w:rsidP="004D4936">
            <w:pPr>
              <w:jc w:val="center"/>
              <w:rPr>
                <w:rFonts w:eastAsia="Calibri"/>
                <w:b/>
              </w:rPr>
            </w:pPr>
            <w:r w:rsidRPr="00F23D4E">
              <w:t>β</w:t>
            </w:r>
            <w:r w:rsidRPr="00F23D4E">
              <w:rPr>
                <w:rFonts w:eastAsia="Calibri"/>
                <w:b/>
              </w:rPr>
              <w:t xml:space="preserve"> (95% CI)</w:t>
            </w:r>
            <w:r w:rsidRPr="00F23D4E">
              <w:rPr>
                <w:rFonts w:eastAsia="Calibri"/>
                <w:b/>
                <w:vertAlign w:val="superscript"/>
              </w:rPr>
              <w:t>1,2</w:t>
            </w:r>
          </w:p>
        </w:tc>
      </w:tr>
      <w:tr w:rsidR="00E7370D" w:rsidRPr="00F23D4E" w14:paraId="1CE92051" w14:textId="77777777" w:rsidTr="004D4936"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14:paraId="5B789026" w14:textId="77777777" w:rsidR="00E7370D" w:rsidRPr="00F23D4E" w:rsidRDefault="00E7370D" w:rsidP="004D4936">
            <w:pPr>
              <w:rPr>
                <w:rFonts w:eastAsia="Calibri"/>
                <w:b/>
              </w:rPr>
            </w:pPr>
            <w:r w:rsidRPr="00F23D4E">
              <w:rPr>
                <w:rFonts w:eastAsia="Calibri"/>
                <w:b/>
              </w:rPr>
              <w:t>PSQI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14:paraId="3B3EE490" w14:textId="77777777" w:rsidR="00E7370D" w:rsidRPr="00F23D4E" w:rsidRDefault="00E7370D" w:rsidP="004D4936">
            <w:pPr>
              <w:rPr>
                <w:rFonts w:eastAsia="Calibri"/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76D32B38" w14:textId="77777777" w:rsidR="00E7370D" w:rsidRPr="00F23D4E" w:rsidRDefault="00E7370D" w:rsidP="004D4936">
            <w:pPr>
              <w:rPr>
                <w:rFonts w:eastAsia="Calibri"/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E2E0B6A" w14:textId="77777777" w:rsidR="00E7370D" w:rsidRPr="00F23D4E" w:rsidRDefault="00E7370D" w:rsidP="004D4936">
            <w:pPr>
              <w:rPr>
                <w:rFonts w:eastAsia="Calibri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778B5F3" w14:textId="77777777" w:rsidR="00E7370D" w:rsidRPr="00F23D4E" w:rsidRDefault="00E7370D" w:rsidP="004D4936">
            <w:pPr>
              <w:rPr>
                <w:rFonts w:eastAsia="Calibri"/>
                <w:b/>
              </w:rPr>
            </w:pPr>
          </w:p>
        </w:tc>
      </w:tr>
      <w:tr w:rsidR="00E7370D" w:rsidRPr="00F23D4E" w14:paraId="69BF603E" w14:textId="77777777" w:rsidTr="004D4936">
        <w:tc>
          <w:tcPr>
            <w:tcW w:w="2504" w:type="dxa"/>
            <w:shd w:val="clear" w:color="auto" w:fill="auto"/>
          </w:tcPr>
          <w:p w14:paraId="368992A0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Global score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6CADDBD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5.4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3.1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A97ECA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5.8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3.13)</w:t>
            </w:r>
          </w:p>
        </w:tc>
        <w:tc>
          <w:tcPr>
            <w:tcW w:w="1980" w:type="dxa"/>
            <w:shd w:val="clear" w:color="auto" w:fill="auto"/>
          </w:tcPr>
          <w:p w14:paraId="6471F122" w14:textId="77777777" w:rsidR="00E7370D" w:rsidRPr="00F23D4E" w:rsidRDefault="00E7370D" w:rsidP="004D4936">
            <w:r w:rsidRPr="00F23D4E">
              <w:t>0.38 (-0.02, 0.77)</w:t>
            </w:r>
          </w:p>
        </w:tc>
        <w:tc>
          <w:tcPr>
            <w:tcW w:w="2070" w:type="dxa"/>
            <w:shd w:val="clear" w:color="auto" w:fill="auto"/>
          </w:tcPr>
          <w:p w14:paraId="023C98D2" w14:textId="77777777" w:rsidR="00E7370D" w:rsidRPr="00F23D4E" w:rsidRDefault="00E7370D" w:rsidP="004D4936">
            <w:r w:rsidRPr="00F23D4E">
              <w:t>0.35 (-0.04, 0.75)</w:t>
            </w:r>
          </w:p>
        </w:tc>
      </w:tr>
      <w:tr w:rsidR="00E7370D" w:rsidRPr="00F23D4E" w14:paraId="62C6559C" w14:textId="77777777" w:rsidTr="004D4936">
        <w:tc>
          <w:tcPr>
            <w:tcW w:w="2504" w:type="dxa"/>
            <w:shd w:val="clear" w:color="auto" w:fill="auto"/>
          </w:tcPr>
          <w:p w14:paraId="6DDC0DF4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Subjective quality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E103BE8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8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D70D45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8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3)</w:t>
            </w:r>
          </w:p>
        </w:tc>
        <w:tc>
          <w:tcPr>
            <w:tcW w:w="1980" w:type="dxa"/>
            <w:shd w:val="clear" w:color="auto" w:fill="auto"/>
          </w:tcPr>
          <w:p w14:paraId="3824EFAD" w14:textId="77777777" w:rsidR="00E7370D" w:rsidRPr="00F23D4E" w:rsidRDefault="00E7370D" w:rsidP="004D4936">
            <w:r w:rsidRPr="00F23D4E">
              <w:t>0.08 (0.00, 0.16)</w:t>
            </w:r>
          </w:p>
        </w:tc>
        <w:tc>
          <w:tcPr>
            <w:tcW w:w="2070" w:type="dxa"/>
            <w:shd w:val="clear" w:color="auto" w:fill="auto"/>
          </w:tcPr>
          <w:p w14:paraId="7C0B90FE" w14:textId="77777777" w:rsidR="00E7370D" w:rsidRPr="00F23D4E" w:rsidRDefault="00E7370D" w:rsidP="004D4936">
            <w:r w:rsidRPr="00F23D4E">
              <w:t>0.08 (0.00, 0.16)</w:t>
            </w:r>
          </w:p>
        </w:tc>
      </w:tr>
      <w:tr w:rsidR="00E7370D" w:rsidRPr="00F23D4E" w14:paraId="37A1A3B9" w14:textId="77777777" w:rsidTr="004D4936">
        <w:tc>
          <w:tcPr>
            <w:tcW w:w="2504" w:type="dxa"/>
            <w:shd w:val="clear" w:color="auto" w:fill="auto"/>
          </w:tcPr>
          <w:p w14:paraId="6DCF2CE4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Latency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FFA2442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8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8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4DD483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9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92)</w:t>
            </w:r>
          </w:p>
        </w:tc>
        <w:tc>
          <w:tcPr>
            <w:tcW w:w="1980" w:type="dxa"/>
            <w:shd w:val="clear" w:color="auto" w:fill="auto"/>
          </w:tcPr>
          <w:p w14:paraId="16DE8BF2" w14:textId="77777777" w:rsidR="00E7370D" w:rsidRPr="00F23D4E" w:rsidRDefault="00E7370D" w:rsidP="004D4936">
            <w:r w:rsidRPr="00F23D4E">
              <w:t>0.08 (-0.03, 0.19)</w:t>
            </w:r>
          </w:p>
        </w:tc>
        <w:tc>
          <w:tcPr>
            <w:tcW w:w="2070" w:type="dxa"/>
            <w:shd w:val="clear" w:color="auto" w:fill="auto"/>
          </w:tcPr>
          <w:p w14:paraId="72AB7B2F" w14:textId="77777777" w:rsidR="00E7370D" w:rsidRPr="00F23D4E" w:rsidRDefault="00E7370D" w:rsidP="004D4936">
            <w:r w:rsidRPr="00F23D4E">
              <w:t>0.07 (-0.05, 0.18)</w:t>
            </w:r>
          </w:p>
        </w:tc>
      </w:tr>
      <w:tr w:rsidR="00E7370D" w:rsidRPr="00F23D4E" w14:paraId="36418094" w14:textId="77777777" w:rsidTr="004D4936">
        <w:tc>
          <w:tcPr>
            <w:tcW w:w="2504" w:type="dxa"/>
            <w:shd w:val="clear" w:color="auto" w:fill="auto"/>
          </w:tcPr>
          <w:p w14:paraId="4F12CE8B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Duration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F8A7846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7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34DDBD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6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3)</w:t>
            </w:r>
          </w:p>
        </w:tc>
        <w:tc>
          <w:tcPr>
            <w:tcW w:w="1980" w:type="dxa"/>
            <w:shd w:val="clear" w:color="auto" w:fill="auto"/>
          </w:tcPr>
          <w:p w14:paraId="6D2B5A00" w14:textId="77777777" w:rsidR="00E7370D" w:rsidRPr="00F23D4E" w:rsidRDefault="00E7370D" w:rsidP="004D4936">
            <w:pPr>
              <w:rPr>
                <w:b/>
              </w:rPr>
            </w:pPr>
            <w:r w:rsidRPr="00F23D4E">
              <w:rPr>
                <w:b/>
              </w:rPr>
              <w:t>-0.08 (-0.17, 0.00)</w:t>
            </w:r>
          </w:p>
        </w:tc>
        <w:tc>
          <w:tcPr>
            <w:tcW w:w="2070" w:type="dxa"/>
            <w:shd w:val="clear" w:color="auto" w:fill="auto"/>
          </w:tcPr>
          <w:p w14:paraId="332890A3" w14:textId="77777777" w:rsidR="00E7370D" w:rsidRPr="00F23D4E" w:rsidRDefault="00E7370D" w:rsidP="004D4936">
            <w:r w:rsidRPr="00F23D4E">
              <w:t>-0.07 (-0.16, 0.01)</w:t>
            </w:r>
          </w:p>
        </w:tc>
      </w:tr>
      <w:tr w:rsidR="00E7370D" w:rsidRPr="00F23D4E" w14:paraId="28EDDA26" w14:textId="77777777" w:rsidTr="004D4936">
        <w:tc>
          <w:tcPr>
            <w:tcW w:w="2504" w:type="dxa"/>
            <w:shd w:val="clear" w:color="auto" w:fill="auto"/>
          </w:tcPr>
          <w:p w14:paraId="09EE6C8F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Efficiency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AC765AB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6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9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94220B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7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91)</w:t>
            </w:r>
          </w:p>
        </w:tc>
        <w:tc>
          <w:tcPr>
            <w:tcW w:w="1980" w:type="dxa"/>
            <w:shd w:val="clear" w:color="auto" w:fill="auto"/>
          </w:tcPr>
          <w:p w14:paraId="43EAE06E" w14:textId="77777777" w:rsidR="00E7370D" w:rsidRPr="00F23D4E" w:rsidRDefault="00E7370D" w:rsidP="004D4936">
            <w:r w:rsidRPr="00F23D4E">
              <w:t>0.03 (-0.09, 0.14)</w:t>
            </w:r>
          </w:p>
        </w:tc>
        <w:tc>
          <w:tcPr>
            <w:tcW w:w="2070" w:type="dxa"/>
            <w:shd w:val="clear" w:color="auto" w:fill="auto"/>
          </w:tcPr>
          <w:p w14:paraId="24B0AD1C" w14:textId="77777777" w:rsidR="00E7370D" w:rsidRPr="00F23D4E" w:rsidRDefault="00E7370D" w:rsidP="004D4936">
            <w:r w:rsidRPr="00F23D4E">
              <w:t>0.02 (-0.10, 0.13)</w:t>
            </w:r>
          </w:p>
        </w:tc>
      </w:tr>
      <w:tr w:rsidR="00E7370D" w:rsidRPr="00F23D4E" w14:paraId="1CEEFF25" w14:textId="77777777" w:rsidTr="004D4936">
        <w:tc>
          <w:tcPr>
            <w:tcW w:w="2504" w:type="dxa"/>
            <w:shd w:val="clear" w:color="auto" w:fill="auto"/>
          </w:tcPr>
          <w:p w14:paraId="47D6A884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Disturbance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10B9916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1.2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5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FC9F43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1.3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53)</w:t>
            </w:r>
          </w:p>
        </w:tc>
        <w:tc>
          <w:tcPr>
            <w:tcW w:w="1980" w:type="dxa"/>
            <w:shd w:val="clear" w:color="auto" w:fill="auto"/>
          </w:tcPr>
          <w:p w14:paraId="6A767EA4" w14:textId="77777777" w:rsidR="00E7370D" w:rsidRPr="00F23D4E" w:rsidRDefault="00E7370D" w:rsidP="004D4936">
            <w:r w:rsidRPr="00F23D4E">
              <w:t>0.04 (-0.02, 0.10)</w:t>
            </w:r>
          </w:p>
        </w:tc>
        <w:tc>
          <w:tcPr>
            <w:tcW w:w="2070" w:type="dxa"/>
            <w:shd w:val="clear" w:color="auto" w:fill="auto"/>
          </w:tcPr>
          <w:p w14:paraId="5EE54759" w14:textId="77777777" w:rsidR="00E7370D" w:rsidRPr="00F23D4E" w:rsidRDefault="00E7370D" w:rsidP="004D4936">
            <w:r w:rsidRPr="00F23D4E">
              <w:t>0.04 (-0.02, 0.11)</w:t>
            </w:r>
          </w:p>
        </w:tc>
      </w:tr>
      <w:tr w:rsidR="00E7370D" w:rsidRPr="00F23D4E" w14:paraId="346517BB" w14:textId="77777777" w:rsidTr="004D4936">
        <w:trPr>
          <w:trHeight w:val="72"/>
        </w:trPr>
        <w:tc>
          <w:tcPr>
            <w:tcW w:w="2504" w:type="dxa"/>
            <w:shd w:val="clear" w:color="auto" w:fill="auto"/>
          </w:tcPr>
          <w:p w14:paraId="17BEF1CE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Sleep medication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34F2AA1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6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1.1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231E34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7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1.16)</w:t>
            </w:r>
          </w:p>
        </w:tc>
        <w:tc>
          <w:tcPr>
            <w:tcW w:w="1980" w:type="dxa"/>
            <w:shd w:val="clear" w:color="auto" w:fill="auto"/>
          </w:tcPr>
          <w:p w14:paraId="614AA82D" w14:textId="77777777" w:rsidR="00E7370D" w:rsidRPr="00F23D4E" w:rsidRDefault="00E7370D" w:rsidP="004D4936">
            <w:r w:rsidRPr="00F23D4E">
              <w:t>0.11 (-0.03, 0.25)</w:t>
            </w:r>
          </w:p>
        </w:tc>
        <w:tc>
          <w:tcPr>
            <w:tcW w:w="2070" w:type="dxa"/>
            <w:shd w:val="clear" w:color="auto" w:fill="auto"/>
          </w:tcPr>
          <w:p w14:paraId="0822A6C9" w14:textId="77777777" w:rsidR="00E7370D" w:rsidRPr="00F23D4E" w:rsidRDefault="00E7370D" w:rsidP="004D4936">
            <w:r w:rsidRPr="00F23D4E">
              <w:t>0.11 (-0.03, 0.25)</w:t>
            </w:r>
          </w:p>
        </w:tc>
      </w:tr>
      <w:tr w:rsidR="00E7370D" w:rsidRPr="00F23D4E" w14:paraId="37DFFC78" w14:textId="77777777" w:rsidTr="004D4936">
        <w:tc>
          <w:tcPr>
            <w:tcW w:w="2504" w:type="dxa"/>
            <w:tcBorders>
              <w:bottom w:val="single" w:sz="4" w:space="0" w:color="auto"/>
            </w:tcBorders>
            <w:shd w:val="clear" w:color="auto" w:fill="auto"/>
          </w:tcPr>
          <w:p w14:paraId="254C28F1" w14:textId="77777777" w:rsidR="00E7370D" w:rsidRPr="00F23D4E" w:rsidDel="00095F6C" w:rsidRDefault="00E7370D" w:rsidP="004D4936">
            <w:pPr>
              <w:ind w:left="238"/>
              <w:rPr>
                <w:rFonts w:eastAsia="Calibri"/>
              </w:rPr>
            </w:pPr>
            <w:r w:rsidRPr="00F23D4E">
              <w:rPr>
                <w:rFonts w:eastAsia="Calibri"/>
              </w:rPr>
              <w:t>Daytime dysfunction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CB6E61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8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566E5C" w14:textId="77777777" w:rsidR="00E7370D" w:rsidRPr="00F23D4E" w:rsidRDefault="00E7370D" w:rsidP="004D4936">
            <w:pPr>
              <w:rPr>
                <w:rFonts w:eastAsia="Calibri"/>
              </w:rPr>
            </w:pPr>
            <w:r w:rsidRPr="00F23D4E">
              <w:t>0.9</w:t>
            </w:r>
            <w:r w:rsidRPr="00F23D4E">
              <w:rPr>
                <w:rFonts w:eastAsia="Calibri"/>
              </w:rPr>
              <w:t xml:space="preserve"> (</w:t>
            </w:r>
            <w:r w:rsidRPr="00F23D4E">
              <w:t>0.6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6D48149" w14:textId="77777777" w:rsidR="00E7370D" w:rsidRPr="00F23D4E" w:rsidRDefault="00E7370D" w:rsidP="004D4936">
            <w:pPr>
              <w:rPr>
                <w:b/>
              </w:rPr>
            </w:pPr>
            <w:r w:rsidRPr="00F23D4E">
              <w:rPr>
                <w:b/>
              </w:rPr>
              <w:t>0.13 (0.05, 0.2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1709A65" w14:textId="77777777" w:rsidR="00E7370D" w:rsidRPr="00F23D4E" w:rsidRDefault="00E7370D" w:rsidP="004D4936">
            <w:pPr>
              <w:rPr>
                <w:b/>
              </w:rPr>
            </w:pPr>
            <w:r w:rsidRPr="00F23D4E">
              <w:rPr>
                <w:b/>
              </w:rPr>
              <w:t>0.12 (0.04, 0.20)</w:t>
            </w:r>
          </w:p>
        </w:tc>
      </w:tr>
    </w:tbl>
    <w:p w14:paraId="26E55106" w14:textId="77777777" w:rsidR="00E7370D" w:rsidRPr="00F23D4E" w:rsidRDefault="00E7370D" w:rsidP="00E7370D">
      <w:pPr>
        <w:rPr>
          <w:sz w:val="20"/>
        </w:rPr>
      </w:pPr>
      <w:r w:rsidRPr="00F23D4E">
        <w:rPr>
          <w:b/>
          <w:sz w:val="20"/>
        </w:rPr>
        <w:t>Notes:</w:t>
      </w:r>
      <w:r w:rsidRPr="00F23D4E">
        <w:rPr>
          <w:sz w:val="20"/>
        </w:rPr>
        <w:t xml:space="preserve"> SD = Standard Deviation; b = Beta Coefficient; 95% CI = 95% Confidence Interval; PSQI = Pittsburgh Sleep Quality Index</w:t>
      </w:r>
    </w:p>
    <w:p w14:paraId="46622D51" w14:textId="77777777" w:rsidR="00E7370D" w:rsidRPr="00F23D4E" w:rsidRDefault="00E7370D" w:rsidP="00E7370D">
      <w:pPr>
        <w:rPr>
          <w:sz w:val="20"/>
        </w:rPr>
      </w:pPr>
      <w:r w:rsidRPr="00F23D4E">
        <w:rPr>
          <w:sz w:val="20"/>
          <w:vertAlign w:val="superscript"/>
        </w:rPr>
        <w:t>1</w:t>
      </w:r>
      <w:r w:rsidRPr="00F23D4E">
        <w:rPr>
          <w:sz w:val="20"/>
        </w:rPr>
        <w:t xml:space="preserve"> Corresponds to beta coefficient in linear regression models for the difference in subjective sleep measures by kyphosis severity groups</w:t>
      </w:r>
      <w:bookmarkStart w:id="0" w:name="_GoBack"/>
      <w:bookmarkEnd w:id="0"/>
    </w:p>
    <w:p w14:paraId="3F7169F9" w14:textId="77777777" w:rsidR="00E7370D" w:rsidRPr="00F23D4E" w:rsidRDefault="00E7370D" w:rsidP="00E7370D">
      <w:pPr>
        <w:rPr>
          <w:sz w:val="20"/>
        </w:rPr>
      </w:pPr>
      <w:r w:rsidRPr="00F23D4E">
        <w:rPr>
          <w:sz w:val="20"/>
          <w:vertAlign w:val="superscript"/>
        </w:rPr>
        <w:t>2</w:t>
      </w:r>
      <w:r w:rsidRPr="00F23D4E">
        <w:rPr>
          <w:sz w:val="20"/>
        </w:rPr>
        <w:t xml:space="preserve"> Models are adjusted for age</w:t>
      </w:r>
    </w:p>
    <w:p w14:paraId="7CFB3E5C" w14:textId="77777777" w:rsidR="00E7370D" w:rsidRPr="00F23D4E" w:rsidRDefault="00E7370D" w:rsidP="00E7370D">
      <w:pPr>
        <w:rPr>
          <w:sz w:val="20"/>
        </w:rPr>
      </w:pPr>
    </w:p>
    <w:p w14:paraId="25086943" w14:textId="77777777" w:rsidR="00375696" w:rsidRDefault="00375696"/>
    <w:sectPr w:rsidR="00375696" w:rsidSect="00BE1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70D"/>
    <w:rsid w:val="000170FA"/>
    <w:rsid w:val="00092C76"/>
    <w:rsid w:val="000A615A"/>
    <w:rsid w:val="001012F5"/>
    <w:rsid w:val="00103587"/>
    <w:rsid w:val="00105174"/>
    <w:rsid w:val="00106949"/>
    <w:rsid w:val="00116391"/>
    <w:rsid w:val="00123D49"/>
    <w:rsid w:val="0013468C"/>
    <w:rsid w:val="00152720"/>
    <w:rsid w:val="001954F3"/>
    <w:rsid w:val="001A7D64"/>
    <w:rsid w:val="001D067B"/>
    <w:rsid w:val="001F3E5C"/>
    <w:rsid w:val="0020733F"/>
    <w:rsid w:val="00207A63"/>
    <w:rsid w:val="00227A79"/>
    <w:rsid w:val="00247827"/>
    <w:rsid w:val="00253490"/>
    <w:rsid w:val="002611F7"/>
    <w:rsid w:val="00280E51"/>
    <w:rsid w:val="00282CF9"/>
    <w:rsid w:val="002A6628"/>
    <w:rsid w:val="002D2FDD"/>
    <w:rsid w:val="002E3655"/>
    <w:rsid w:val="002E3927"/>
    <w:rsid w:val="002F1727"/>
    <w:rsid w:val="00315844"/>
    <w:rsid w:val="00335F90"/>
    <w:rsid w:val="00336A2D"/>
    <w:rsid w:val="00341F4D"/>
    <w:rsid w:val="00347BFB"/>
    <w:rsid w:val="0036119C"/>
    <w:rsid w:val="003638E8"/>
    <w:rsid w:val="00375696"/>
    <w:rsid w:val="003A504C"/>
    <w:rsid w:val="003D5A23"/>
    <w:rsid w:val="003E0FBE"/>
    <w:rsid w:val="00416DCD"/>
    <w:rsid w:val="0043025A"/>
    <w:rsid w:val="00431104"/>
    <w:rsid w:val="00433E97"/>
    <w:rsid w:val="0043456D"/>
    <w:rsid w:val="0044197B"/>
    <w:rsid w:val="00441C0C"/>
    <w:rsid w:val="004477BC"/>
    <w:rsid w:val="0046166D"/>
    <w:rsid w:val="00471414"/>
    <w:rsid w:val="004838CC"/>
    <w:rsid w:val="004B3112"/>
    <w:rsid w:val="004B6F8F"/>
    <w:rsid w:val="0053513D"/>
    <w:rsid w:val="0053655B"/>
    <w:rsid w:val="00542C8F"/>
    <w:rsid w:val="00557BC1"/>
    <w:rsid w:val="00576B6B"/>
    <w:rsid w:val="005A09B4"/>
    <w:rsid w:val="005A6E3B"/>
    <w:rsid w:val="005B57A8"/>
    <w:rsid w:val="005C76FF"/>
    <w:rsid w:val="005D15B5"/>
    <w:rsid w:val="005D7126"/>
    <w:rsid w:val="005E29BF"/>
    <w:rsid w:val="006160F8"/>
    <w:rsid w:val="00641EAC"/>
    <w:rsid w:val="00643DAD"/>
    <w:rsid w:val="00650685"/>
    <w:rsid w:val="00657E7C"/>
    <w:rsid w:val="00684CFB"/>
    <w:rsid w:val="006A4368"/>
    <w:rsid w:val="006B14F3"/>
    <w:rsid w:val="006C4B77"/>
    <w:rsid w:val="006D3280"/>
    <w:rsid w:val="00703CCD"/>
    <w:rsid w:val="00706EAC"/>
    <w:rsid w:val="00721DBA"/>
    <w:rsid w:val="00726463"/>
    <w:rsid w:val="00726F9A"/>
    <w:rsid w:val="00770BB7"/>
    <w:rsid w:val="007765B3"/>
    <w:rsid w:val="00784FFA"/>
    <w:rsid w:val="007A555D"/>
    <w:rsid w:val="007A7C61"/>
    <w:rsid w:val="007B2C0A"/>
    <w:rsid w:val="007B59C5"/>
    <w:rsid w:val="007E45C4"/>
    <w:rsid w:val="007E6D3B"/>
    <w:rsid w:val="00834F06"/>
    <w:rsid w:val="00836E89"/>
    <w:rsid w:val="00843384"/>
    <w:rsid w:val="008453B2"/>
    <w:rsid w:val="008603AE"/>
    <w:rsid w:val="00863DE3"/>
    <w:rsid w:val="00882AA0"/>
    <w:rsid w:val="00890C52"/>
    <w:rsid w:val="008955C6"/>
    <w:rsid w:val="008A089B"/>
    <w:rsid w:val="008C759D"/>
    <w:rsid w:val="008E3C67"/>
    <w:rsid w:val="0090386F"/>
    <w:rsid w:val="009113F7"/>
    <w:rsid w:val="00920623"/>
    <w:rsid w:val="00933294"/>
    <w:rsid w:val="009A5507"/>
    <w:rsid w:val="009A698D"/>
    <w:rsid w:val="009D5FB7"/>
    <w:rsid w:val="009F210F"/>
    <w:rsid w:val="009F5026"/>
    <w:rsid w:val="00A21474"/>
    <w:rsid w:val="00A3033A"/>
    <w:rsid w:val="00A44019"/>
    <w:rsid w:val="00A515C4"/>
    <w:rsid w:val="00A56F2B"/>
    <w:rsid w:val="00A60DB4"/>
    <w:rsid w:val="00A62847"/>
    <w:rsid w:val="00A64B85"/>
    <w:rsid w:val="00A72B09"/>
    <w:rsid w:val="00AA3F92"/>
    <w:rsid w:val="00AD2BFB"/>
    <w:rsid w:val="00AD7BAA"/>
    <w:rsid w:val="00B11324"/>
    <w:rsid w:val="00B11485"/>
    <w:rsid w:val="00B15889"/>
    <w:rsid w:val="00B46324"/>
    <w:rsid w:val="00B60143"/>
    <w:rsid w:val="00B608AE"/>
    <w:rsid w:val="00B85423"/>
    <w:rsid w:val="00BB0EA2"/>
    <w:rsid w:val="00BB3055"/>
    <w:rsid w:val="00BB499D"/>
    <w:rsid w:val="00BB611F"/>
    <w:rsid w:val="00BE1D91"/>
    <w:rsid w:val="00BE5627"/>
    <w:rsid w:val="00BF4D90"/>
    <w:rsid w:val="00C5282B"/>
    <w:rsid w:val="00C57482"/>
    <w:rsid w:val="00C751CF"/>
    <w:rsid w:val="00C933DF"/>
    <w:rsid w:val="00C94246"/>
    <w:rsid w:val="00C964B2"/>
    <w:rsid w:val="00CA23DF"/>
    <w:rsid w:val="00CA447C"/>
    <w:rsid w:val="00CB2361"/>
    <w:rsid w:val="00CC018E"/>
    <w:rsid w:val="00CC462A"/>
    <w:rsid w:val="00CD660B"/>
    <w:rsid w:val="00D03C2E"/>
    <w:rsid w:val="00D07801"/>
    <w:rsid w:val="00D54273"/>
    <w:rsid w:val="00D665EA"/>
    <w:rsid w:val="00D7723B"/>
    <w:rsid w:val="00D91343"/>
    <w:rsid w:val="00DA3E68"/>
    <w:rsid w:val="00DC7B6C"/>
    <w:rsid w:val="00E049B0"/>
    <w:rsid w:val="00E17D83"/>
    <w:rsid w:val="00E21748"/>
    <w:rsid w:val="00E31E85"/>
    <w:rsid w:val="00E521B2"/>
    <w:rsid w:val="00E535B0"/>
    <w:rsid w:val="00E53D68"/>
    <w:rsid w:val="00E7370D"/>
    <w:rsid w:val="00E74A77"/>
    <w:rsid w:val="00E81D28"/>
    <w:rsid w:val="00EA1E06"/>
    <w:rsid w:val="00EA2654"/>
    <w:rsid w:val="00EB1AC7"/>
    <w:rsid w:val="00EB55B3"/>
    <w:rsid w:val="00EF5A51"/>
    <w:rsid w:val="00F236A0"/>
    <w:rsid w:val="00F454C3"/>
    <w:rsid w:val="00F72B63"/>
    <w:rsid w:val="00F8003E"/>
    <w:rsid w:val="00F80AD4"/>
    <w:rsid w:val="00F90B7B"/>
    <w:rsid w:val="00FD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A2AF9"/>
  <w15:chartTrackingRefBased/>
  <w15:docId w15:val="{45B53E12-6774-134D-A035-7E7425F87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7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, Christopher</dc:creator>
  <cp:keywords/>
  <dc:description/>
  <cp:lastModifiedBy>Kaufmann, Christopher</cp:lastModifiedBy>
  <cp:revision>2</cp:revision>
  <dcterms:created xsi:type="dcterms:W3CDTF">2020-01-14T19:02:00Z</dcterms:created>
  <dcterms:modified xsi:type="dcterms:W3CDTF">2020-01-25T00:51:00Z</dcterms:modified>
</cp:coreProperties>
</file>